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159D7" w14:textId="77777777" w:rsidR="002C5A22" w:rsidRPr="00F32CAD" w:rsidRDefault="002C5A22" w:rsidP="002C5A22">
      <w:pPr>
        <w:spacing w:line="257" w:lineRule="auto"/>
        <w:jc w:val="both"/>
        <w:rPr>
          <w:rFonts w:ascii="Arial" w:eastAsiaTheme="minorEastAsia" w:hAnsi="Arial" w:cs="Arial"/>
        </w:rPr>
      </w:pPr>
    </w:p>
    <w:p w14:paraId="0F70483A" w14:textId="77777777" w:rsidR="002C5A22" w:rsidRPr="00F32CAD" w:rsidRDefault="002C5A22" w:rsidP="002C5A22">
      <w:pPr>
        <w:spacing w:line="257" w:lineRule="auto"/>
        <w:jc w:val="both"/>
        <w:rPr>
          <w:rFonts w:ascii="Arial" w:eastAsiaTheme="minorEastAsia" w:hAnsi="Arial" w:cs="Arial"/>
          <w:b/>
          <w:bCs/>
        </w:rPr>
      </w:pPr>
      <w:r w:rsidRPr="00F32CAD">
        <w:rPr>
          <w:rFonts w:ascii="Arial" w:eastAsiaTheme="minorEastAsia" w:hAnsi="Arial" w:cs="Arial"/>
          <w:b/>
          <w:bCs/>
        </w:rPr>
        <w:t>SUPPLEMENTARY FILE 1; COREQ</w:t>
      </w:r>
    </w:p>
    <w:p w14:paraId="618F989C" w14:textId="77777777" w:rsidR="002C5A22" w:rsidRPr="00F32CAD" w:rsidRDefault="002C5A22" w:rsidP="002C5A22">
      <w:pPr>
        <w:spacing w:after="0" w:line="360" w:lineRule="auto"/>
        <w:jc w:val="both"/>
        <w:rPr>
          <w:rFonts w:ascii="Arial" w:eastAsiaTheme="minorEastAsia" w:hAnsi="Arial" w:cs="Arial"/>
        </w:rPr>
      </w:pPr>
      <w:r w:rsidRPr="00F32CAD">
        <w:rPr>
          <w:rFonts w:ascii="Arial" w:eastAsiaTheme="minorEastAsia" w:hAnsi="Arial" w:cs="Arial"/>
        </w:rPr>
        <w:t>Consolidated criteria for reporting qualitative studies (COREQ): 32-item checklist</w:t>
      </w:r>
    </w:p>
    <w:p w14:paraId="5CDE73B5" w14:textId="77777777" w:rsidR="002C5A22" w:rsidRPr="00F32CAD" w:rsidRDefault="002C5A22" w:rsidP="002C5A22">
      <w:pPr>
        <w:spacing w:after="0" w:line="360" w:lineRule="auto"/>
        <w:jc w:val="both"/>
        <w:rPr>
          <w:rFonts w:ascii="Arial" w:eastAsiaTheme="minorEastAsia" w:hAnsi="Arial" w:cs="Arial"/>
        </w:rPr>
      </w:pPr>
      <w:r w:rsidRPr="00F32CAD">
        <w:rPr>
          <w:rFonts w:ascii="Arial" w:eastAsiaTheme="minorEastAsia" w:hAnsi="Arial" w:cs="Arial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5D09DB31" w14:textId="77777777" w:rsidR="002C5A22" w:rsidRPr="00F32CAD" w:rsidRDefault="002C5A22" w:rsidP="002C5A22">
      <w:pPr>
        <w:spacing w:after="0" w:line="360" w:lineRule="auto"/>
        <w:jc w:val="both"/>
        <w:rPr>
          <w:rFonts w:ascii="Arial" w:eastAsiaTheme="minorEastAsia" w:hAnsi="Arial" w:cs="Arial"/>
        </w:rPr>
      </w:pPr>
      <w:r w:rsidRPr="00F32CAD">
        <w:rPr>
          <w:rFonts w:ascii="Arial" w:eastAsiaTheme="minorEastAsia" w:hAnsi="Arial" w:cs="Arial"/>
        </w:rPr>
        <w:t xml:space="preserve"> </w:t>
      </w:r>
    </w:p>
    <w:tbl>
      <w:tblPr>
        <w:tblW w:w="0" w:type="auto"/>
        <w:tblInd w:w="105" w:type="dxa"/>
        <w:tblLayout w:type="fixed"/>
        <w:tblLook w:val="00A0" w:firstRow="1" w:lastRow="0" w:firstColumn="1" w:lastColumn="0" w:noHBand="0" w:noVBand="0"/>
      </w:tblPr>
      <w:tblGrid>
        <w:gridCol w:w="2665"/>
        <w:gridCol w:w="4009"/>
        <w:gridCol w:w="2138"/>
      </w:tblGrid>
      <w:tr w:rsidR="002C5A22" w:rsidRPr="00F32CAD" w14:paraId="0DF1A983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/>
            <w:tcMar>
              <w:left w:w="108" w:type="dxa"/>
              <w:right w:w="108" w:type="dxa"/>
            </w:tcMar>
          </w:tcPr>
          <w:p w14:paraId="5E2ACAFA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F32CAD">
              <w:rPr>
                <w:rFonts w:ascii="Arial" w:eastAsiaTheme="minorEastAsia" w:hAnsi="Arial" w:cs="Arial"/>
              </w:rPr>
              <w:t xml:space="preserve">0No.  Item </w:t>
            </w:r>
          </w:p>
          <w:p w14:paraId="2AB9D368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/>
            <w:tcMar>
              <w:left w:w="108" w:type="dxa"/>
              <w:right w:w="108" w:type="dxa"/>
            </w:tcMar>
          </w:tcPr>
          <w:p w14:paraId="35EFF68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F32CAD">
              <w:rPr>
                <w:rFonts w:ascii="Arial" w:eastAsiaTheme="minorEastAsia" w:hAnsi="Arial" w:cs="Arial"/>
              </w:rPr>
              <w:t>Guide questions/description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C0C0"/>
            <w:tcMar>
              <w:left w:w="108" w:type="dxa"/>
              <w:right w:w="108" w:type="dxa"/>
            </w:tcMar>
          </w:tcPr>
          <w:p w14:paraId="51D25AC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F32CAD">
              <w:rPr>
                <w:rFonts w:ascii="Arial" w:eastAsiaTheme="minorEastAsia" w:hAnsi="Arial" w:cs="Arial"/>
              </w:rPr>
              <w:t>Reported on Page #</w:t>
            </w:r>
          </w:p>
        </w:tc>
      </w:tr>
      <w:tr w:rsidR="002C5A22" w:rsidRPr="00F32CAD" w14:paraId="30902BAB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00CDED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omain 1: Research team and reﬂexivity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E8AD94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57CE3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6F24B06C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E7FE5D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Personal Characteristics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15F4F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62ECD5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5186F1EC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91019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. Inter viewer/facilitator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F7D0E7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ich author/s conducted the interview or focus group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162B4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lang w:val="pt-BR"/>
              </w:rPr>
            </w:pPr>
            <w:r w:rsidRPr="00F32CAD">
              <w:rPr>
                <w:rFonts w:ascii="Arial" w:eastAsiaTheme="minorEastAsia" w:hAnsi="Arial" w:cs="Arial"/>
                <w:lang w:val="pt-BR"/>
              </w:rPr>
              <w:t>15</w:t>
            </w:r>
          </w:p>
        </w:tc>
      </w:tr>
      <w:tr w:rsidR="002C5A22" w:rsidRPr="00F32CAD" w14:paraId="74E3764F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FBCE3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. Credential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23DC65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were the researcher’s credentials? E.g. PhD, MD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CAC73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  <w:p w14:paraId="5F4854A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</w:tr>
      <w:tr w:rsidR="002C5A22" w:rsidRPr="00F32CAD" w14:paraId="136EA2B0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3E9C0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3. Occupation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F47E99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was their occupation at the time of the study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A9AD6B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4728CB0A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63F1F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4. Gender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47254B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as the researcher male or female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6E726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1822A869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0219C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5. Experience and training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A2896F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experience or training did the researcher have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7F210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620DEBC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A3900D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Relationship with participants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D9F647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C9B411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1051E3CA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1C32F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6. Relationship established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DB6A73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as a relationship established prior to study commencement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8F6CE8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lang w:val="pt-BR"/>
              </w:rPr>
            </w:pPr>
            <w:r w:rsidRPr="00F32CAD">
              <w:rPr>
                <w:rFonts w:ascii="Arial" w:eastAsiaTheme="minorEastAsia" w:hAnsi="Arial" w:cs="Arial"/>
                <w:lang w:val="pt-BR"/>
              </w:rPr>
              <w:t>13</w:t>
            </w:r>
          </w:p>
        </w:tc>
      </w:tr>
      <w:tr w:rsidR="002C5A22" w:rsidRPr="00F32CAD" w14:paraId="745661AE" w14:textId="77777777" w:rsidTr="002F526F">
        <w:trPr>
          <w:trHeight w:val="1515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9C7840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7. Participant knowledge of the interviewer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BE0E1B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30205C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1659774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EE3E95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8. Interviewer characteristic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E3A309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F25FF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49CF8418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42B19F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omain 2: study design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A4E2C5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9CA0B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50897EF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0B7C36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Theoretical framework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A9084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AE308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77B7EEE9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D9B415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lastRenderedPageBreak/>
              <w:t xml:space="preserve">9. Methodological orientation and Theory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DE735A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FC28DA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F32CAD">
              <w:rPr>
                <w:rFonts w:ascii="Arial" w:eastAsiaTheme="minorEastAsia" w:hAnsi="Arial" w:cs="Arial"/>
                <w:color w:val="000000" w:themeColor="text1"/>
              </w:rPr>
              <w:t>12</w:t>
            </w:r>
          </w:p>
        </w:tc>
      </w:tr>
      <w:tr w:rsidR="002C5A22" w:rsidRPr="00F32CAD" w14:paraId="7FE35FDB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5557EE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Participant selection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1B25E4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89934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</w:tr>
      <w:tr w:rsidR="002C5A22" w:rsidRPr="00F32CAD" w14:paraId="5FDF1D56" w14:textId="77777777" w:rsidTr="002F526F">
        <w:trPr>
          <w:trHeight w:val="135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E151C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0. Sampling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0A93C2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How were participants selected? e.g. purposive, convenience, consecutive, snowball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D3653A" w14:textId="77777777" w:rsidR="002C5A22" w:rsidRPr="00F32CAD" w:rsidRDefault="002C5A22" w:rsidP="002F526F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 w:rsidRPr="00F32CAD">
              <w:rPr>
                <w:rFonts w:ascii="Arial" w:eastAsiaTheme="minorEastAsia" w:hAnsi="Arial" w:cs="Arial"/>
                <w:color w:val="000000" w:themeColor="text1"/>
              </w:rPr>
              <w:t>13</w:t>
            </w:r>
          </w:p>
        </w:tc>
      </w:tr>
      <w:tr w:rsidR="002C5A22" w:rsidRPr="00F32CAD" w14:paraId="6FF7B85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75601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1. Method of approach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F3D86C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How were participants approached? e.g. face-to-face, telephone, mail, email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C29C6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277BA03A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68E5E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2. Sample size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47F322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How many participants were in the study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4725A2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4057ACCA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BEABE2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. Non-participation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D4DCA3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How many people refused to participate or dropped out? Reasons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21236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  <w:lang w:val="pt-BR"/>
              </w:rPr>
            </w:pPr>
            <w:r w:rsidRPr="00F32CAD">
              <w:rPr>
                <w:rFonts w:ascii="Arial" w:eastAsiaTheme="minorEastAsia" w:hAnsi="Arial" w:cs="Arial"/>
                <w:lang w:val="pt-BR"/>
              </w:rPr>
              <w:t>13</w:t>
            </w:r>
          </w:p>
        </w:tc>
      </w:tr>
      <w:tr w:rsidR="002C5A22" w:rsidRPr="00F32CAD" w14:paraId="11A0C178" w14:textId="77777777" w:rsidTr="002F526F">
        <w:trPr>
          <w:trHeight w:val="345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8C85B7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Setting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2B07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69CB15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0553BD6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2ACE17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4. Setting of data collection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313CB9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ere was the data collected? e.g. home, clinic, workplace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F33C0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331695AE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96DE5A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. Presence of non-participant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DD2824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as anyone else present besides the participants and researchers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59DA4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65571E6C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78F22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6. Description of sample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EF8A81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are the important characteristics of the sample? e.g. demographic data, date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A14EC1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7</w:t>
            </w:r>
          </w:p>
        </w:tc>
      </w:tr>
      <w:tr w:rsidR="002C5A22" w:rsidRPr="00F32CAD" w14:paraId="1BED1015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370D0B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ata collection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FC49D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A9BE0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113C97F3" w14:textId="77777777" w:rsidTr="002F526F">
        <w:trPr>
          <w:trHeight w:val="825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8EA5C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7. Interview guide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7BC82C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questions, prompts, guides provided by the authors? Was it pilot tested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BB0F0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4</w:t>
            </w:r>
          </w:p>
        </w:tc>
      </w:tr>
      <w:tr w:rsidR="002C5A22" w:rsidRPr="00F32CAD" w14:paraId="266E2ED2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9E0A4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8. Repeat interview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FD7786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repeat inter views carried out? If yes, how many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DF23D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4</w:t>
            </w:r>
          </w:p>
        </w:tc>
      </w:tr>
      <w:tr w:rsidR="002C5A22" w:rsidRPr="00F32CAD" w14:paraId="187D343F" w14:textId="77777777" w:rsidTr="002F526F">
        <w:trPr>
          <w:trHeight w:val="555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06E79B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9. Audio/visual recording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F023C9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id the research use audio or visual recording to collect the data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99C73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7AF2DE7C" w14:textId="77777777" w:rsidTr="002F526F">
        <w:trPr>
          <w:trHeight w:val="108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4A1A7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0. Field note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E74A2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Were ﬁeld notes made during and/or after the interview or focus group?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14E06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7D2F7150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4E24EB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lastRenderedPageBreak/>
              <w:t>21. Duration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EB3E8A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was the duration of the inter views or focus group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CAEE94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16061282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1B0A31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2. Data saturation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62C4A7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as data saturation discussed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1F261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056CEB74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00D541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3. Transcripts returned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01D1C9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transcripts returned to participants for comment and/or correction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DA0E8C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1AD659AD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916568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omain 3: analysis and ﬁndings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EC1D52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2DCB1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749E6FE2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3B0D9A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ata analysis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8598EC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  <w:p w14:paraId="5048769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FB5FF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613A78C9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371E6B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4. Number of data coder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96EFAC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How many data coders coded the data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757C9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2CBB153F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38AA7D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5. Description of the coding tree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F12D5D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id authors provide a description of the coding tree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662C37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536E7DA4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2ACE82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6. Derivation of theme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4102AE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themes identiﬁed in advance or derived from the data? </w:t>
            </w:r>
          </w:p>
          <w:p w14:paraId="4A10A28E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38F727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8</w:t>
            </w:r>
          </w:p>
        </w:tc>
      </w:tr>
      <w:tr w:rsidR="002C5A22" w:rsidRPr="00F32CAD" w14:paraId="3F5E2F73" w14:textId="77777777" w:rsidTr="002F526F">
        <w:trPr>
          <w:trHeight w:val="48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D6DAC3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7. Software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93510A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hat software, if applicable, was used to manage the data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98E38A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3</w:t>
            </w:r>
          </w:p>
        </w:tc>
      </w:tr>
      <w:tr w:rsidR="002C5A22" w:rsidRPr="00F32CAD" w14:paraId="28609721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4F349C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8. Participant checking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A1F261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Did participants provide feedback on the ﬁndings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DC4570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5</w:t>
            </w:r>
          </w:p>
        </w:tc>
      </w:tr>
      <w:tr w:rsidR="002C5A22" w:rsidRPr="00F32CAD" w14:paraId="60163F71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92A4BB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Reporting 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C6684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  <w:p w14:paraId="169C7864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C35811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</w:p>
        </w:tc>
      </w:tr>
      <w:tr w:rsidR="002C5A22" w:rsidRPr="00F32CAD" w14:paraId="46D94CE1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8CC5E4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9. Quotations presented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908EA0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participant quotations presented to illustrate the themes/ﬁndings? Was each quotation identiﬁed? e.g. participant number </w:t>
            </w:r>
          </w:p>
          <w:p w14:paraId="1BBC5EF4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936D6A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8-24</w:t>
            </w:r>
          </w:p>
        </w:tc>
      </w:tr>
      <w:tr w:rsidR="002C5A22" w:rsidRPr="00F32CAD" w14:paraId="2BBABAAA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67379F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30. Data and ﬁndings consistent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CD871C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as there consistency between the data presented and the ﬁndings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C5076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17</w:t>
            </w:r>
          </w:p>
        </w:tc>
      </w:tr>
      <w:tr w:rsidR="002C5A22" w:rsidRPr="00F32CAD" w14:paraId="0EAC1A3F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97CBF9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31. Clarity of major theme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78DC7C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Were major themes clearly presented in the ﬁndings?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AF5066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5-30</w:t>
            </w:r>
          </w:p>
        </w:tc>
      </w:tr>
      <w:tr w:rsidR="002C5A22" w:rsidRPr="00F32CAD" w14:paraId="25CF3642" w14:textId="77777777" w:rsidTr="002F526F">
        <w:trPr>
          <w:trHeight w:val="300"/>
        </w:trPr>
        <w:tc>
          <w:tcPr>
            <w:tcW w:w="26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779768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32. Clarity of minor themes</w:t>
            </w:r>
          </w:p>
        </w:tc>
        <w:tc>
          <w:tcPr>
            <w:tcW w:w="40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F87DA6" w14:textId="77777777" w:rsidR="002C5A22" w:rsidRPr="00F32CAD" w:rsidRDefault="002C5A22" w:rsidP="002F52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 xml:space="preserve">Is there a description of diverse cases or discussion of minor themes?      </w:t>
            </w:r>
          </w:p>
        </w:tc>
        <w:tc>
          <w:tcPr>
            <w:tcW w:w="21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F90F5E" w14:textId="77777777" w:rsidR="002C5A22" w:rsidRPr="00F32CAD" w:rsidRDefault="002C5A22" w:rsidP="002F526F">
            <w:pPr>
              <w:spacing w:after="0" w:line="360" w:lineRule="auto"/>
              <w:jc w:val="both"/>
              <w:rPr>
                <w:rFonts w:ascii="Arial" w:eastAsiaTheme="minorEastAsia" w:hAnsi="Arial" w:cs="Arial"/>
              </w:rPr>
            </w:pPr>
            <w:r w:rsidRPr="00F32CAD">
              <w:rPr>
                <w:rFonts w:ascii="Arial" w:eastAsiaTheme="minorEastAsia" w:hAnsi="Arial" w:cs="Arial"/>
              </w:rPr>
              <w:t>25</w:t>
            </w:r>
          </w:p>
        </w:tc>
      </w:tr>
    </w:tbl>
    <w:p w14:paraId="196142CB" w14:textId="77777777" w:rsidR="002C5A22" w:rsidRPr="00F32CAD" w:rsidRDefault="002C5A22" w:rsidP="002C5A22">
      <w:pPr>
        <w:pStyle w:val="paragraph"/>
        <w:spacing w:before="0" w:beforeAutospacing="0" w:after="0" w:afterAutospacing="0" w:line="360" w:lineRule="auto"/>
        <w:jc w:val="both"/>
        <w:rPr>
          <w:rStyle w:val="eop"/>
          <w:rFonts w:ascii="Arial" w:eastAsiaTheme="minorEastAsia" w:hAnsi="Arial" w:cs="Arial"/>
          <w:sz w:val="22"/>
          <w:szCs w:val="22"/>
        </w:rPr>
      </w:pPr>
    </w:p>
    <w:p w14:paraId="434C1DCB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  <w:lang w:eastAsia="en-GB"/>
        </w:rPr>
      </w:pPr>
      <w:r w:rsidRPr="00F32CAD">
        <w:rPr>
          <w:rFonts w:ascii="Arial" w:eastAsiaTheme="minorEastAsia" w:hAnsi="Arial" w:cs="Arial"/>
          <w:lang w:eastAsia="en-GB"/>
        </w:rPr>
        <w:t> </w:t>
      </w:r>
    </w:p>
    <w:p w14:paraId="5A1FC97D" w14:textId="77777777" w:rsidR="002C5A22" w:rsidRPr="00F32CAD" w:rsidRDefault="002C5A22" w:rsidP="002C5A22">
      <w:pPr>
        <w:spacing w:line="360" w:lineRule="auto"/>
        <w:jc w:val="both"/>
        <w:rPr>
          <w:rFonts w:ascii="Arial" w:eastAsiaTheme="minorEastAsia" w:hAnsi="Arial" w:cs="Arial"/>
        </w:rPr>
      </w:pPr>
    </w:p>
    <w:p w14:paraId="1081AAF6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59885E15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5F8E26BD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6B711C11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6D4E983B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7B330A8A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70283AC1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5262EA3C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37C0DDD5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7D0B0CA4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2BF0EEBC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55035F36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7D688E4E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2F28318F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34021218" w14:textId="77777777" w:rsidR="002C5A22" w:rsidRPr="00F32CAD" w:rsidRDefault="002C5A22" w:rsidP="002C5A22">
      <w:pPr>
        <w:spacing w:after="0" w:line="360" w:lineRule="auto"/>
        <w:jc w:val="both"/>
        <w:textAlignment w:val="baseline"/>
        <w:rPr>
          <w:rFonts w:ascii="Arial" w:eastAsiaTheme="minorEastAsia" w:hAnsi="Arial" w:cs="Arial"/>
        </w:rPr>
      </w:pPr>
    </w:p>
    <w:p w14:paraId="3A53C581" w14:textId="77777777" w:rsidR="00A30230" w:rsidRDefault="00A30230"/>
    <w:sectPr w:rsidR="00A30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22"/>
    <w:rsid w:val="000A00AF"/>
    <w:rsid w:val="000E1C51"/>
    <w:rsid w:val="002C5A22"/>
    <w:rsid w:val="00A3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3940"/>
  <w15:chartTrackingRefBased/>
  <w15:docId w15:val="{9F5BE1D0-CEBC-41AD-82EF-47EA8CC7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A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2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C5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2C5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1</Words>
  <Characters>3314</Characters>
  <Application>Microsoft Office Word</Application>
  <DocSecurity>0</DocSecurity>
  <Lines>27</Lines>
  <Paragraphs>7</Paragraphs>
  <ScaleCrop>false</ScaleCrop>
  <Company>Ulster University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on, Felicity</dc:creator>
  <cp:keywords/>
  <dc:description/>
  <cp:lastModifiedBy>Hasson, Felicity</cp:lastModifiedBy>
  <cp:revision>1</cp:revision>
  <dcterms:created xsi:type="dcterms:W3CDTF">2025-11-05T20:58:00Z</dcterms:created>
  <dcterms:modified xsi:type="dcterms:W3CDTF">2025-11-05T20:59:00Z</dcterms:modified>
</cp:coreProperties>
</file>